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B3B13" w14:textId="77777777" w:rsidR="009A396B" w:rsidRPr="00B844BD" w:rsidRDefault="009A396B" w:rsidP="009A396B">
      <w:pPr>
        <w:ind w:left="-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5. </w:t>
      </w:r>
      <w:r w:rsidRPr="00B844BD">
        <w:rPr>
          <w:rFonts w:ascii="Times New Roman" w:hAnsi="Times New Roman" w:cs="Times New Roman"/>
        </w:rPr>
        <w:t>Suicide Rate: Regression Results Controlling for GINI and Individualism</w:t>
      </w:r>
    </w:p>
    <w:p w14:paraId="09E61A07" w14:textId="77777777" w:rsidR="009A396B" w:rsidRPr="006F6649" w:rsidRDefault="009A396B" w:rsidP="009A396B">
      <w:pPr>
        <w:rPr>
          <w:rFonts w:ascii="Times New Roman" w:hAnsi="Times New Roman" w:cs="Times New Roman"/>
        </w:rPr>
      </w:pPr>
    </w:p>
    <w:tbl>
      <w:tblPr>
        <w:tblStyle w:val="TableGrid"/>
        <w:tblW w:w="104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38"/>
        <w:gridCol w:w="702"/>
        <w:gridCol w:w="828"/>
        <w:gridCol w:w="720"/>
        <w:gridCol w:w="702"/>
        <w:gridCol w:w="738"/>
        <w:gridCol w:w="720"/>
        <w:gridCol w:w="630"/>
        <w:gridCol w:w="810"/>
        <w:gridCol w:w="720"/>
        <w:gridCol w:w="702"/>
        <w:gridCol w:w="720"/>
        <w:gridCol w:w="810"/>
      </w:tblGrid>
      <w:tr w:rsidR="009A396B" w:rsidRPr="006F6649" w14:paraId="47EC00E9" w14:textId="77777777" w:rsidTr="00B844BD"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13504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</w:p>
          <w:p w14:paraId="06DBB652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Suicide Rate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E0F6D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2A5D0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FCE8B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363E5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4</w:t>
            </w:r>
          </w:p>
        </w:tc>
      </w:tr>
      <w:tr w:rsidR="009A396B" w:rsidRPr="006F6649" w14:paraId="02C82EDB" w14:textId="77777777" w:rsidTr="00B844BD"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BD7BD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0597B" w14:textId="77777777" w:rsidR="009A396B" w:rsidRPr="006F6649" w:rsidRDefault="009A396B" w:rsidP="00B844BD">
            <w:pPr>
              <w:rPr>
                <w:rFonts w:ascii="Times New Roman" w:hAnsi="Times New Roman" w:cs="Times New Roman"/>
                <w:i/>
              </w:rPr>
            </w:pPr>
          </w:p>
          <w:p w14:paraId="7335AC21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97621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</w:p>
          <w:p w14:paraId="04D5D1D8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FF6B4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400829D0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8E2E9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6565D005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A45AF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F7FF355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6FCE4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34077CB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06CBB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1980E6F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EA3A0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C87E8CC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AB25F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099E5AA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C8E0A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BB1E2F5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CBC3A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AADD436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2FEF9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42EC6AC0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9A396B" w:rsidRPr="006F6649" w14:paraId="5AA646F8" w14:textId="77777777" w:rsidTr="00B844BD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A38A3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B9E16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4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C6671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2DC96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42*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530AB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4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90994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15D77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3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B6AE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032FA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0503F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38§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38044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C827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5562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</w:tr>
      <w:tr w:rsidR="009A396B" w:rsidRPr="006F6649" w14:paraId="6A5D842F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7FD7229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Individualis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1114F1C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014B23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051DE1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05801EE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4EBBFC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8E990D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925C2B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E6AC4B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6CAECF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47B14D0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DA52B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A3360E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9A396B" w:rsidRPr="006F6649" w14:paraId="304A7084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0A4FBC2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45AFE8A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1E3F5C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57F69C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69C7E10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C9CF8EA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060AD5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DA32B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D79BAC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7BFA7D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D45618E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6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BC5DBF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656E6F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02*</w:t>
            </w:r>
          </w:p>
        </w:tc>
      </w:tr>
      <w:tr w:rsidR="009A396B" w:rsidRPr="006F6649" w14:paraId="6C6BC05A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2CB49C7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  <w:r w:rsidRPr="006F664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BDA184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8E161F6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77E6DF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7E0BDF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E3CAF4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EDA48B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CE4149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AB70BA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1055EE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BBD5470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5D49BF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E2DE01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85*</w:t>
            </w:r>
          </w:p>
        </w:tc>
      </w:tr>
      <w:tr w:rsidR="009A396B" w:rsidRPr="006F6649" w14:paraId="57A1608B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CBF1D6D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  <w:proofErr w:type="gramStart"/>
            <w:r w:rsidRPr="006F6649">
              <w:rPr>
                <w:rFonts w:ascii="Times New Roman" w:hAnsi="Times New Roman" w:cs="Times New Roman"/>
              </w:rPr>
              <w:t>df1</w:t>
            </w:r>
            <w:proofErr w:type="gramEnd"/>
            <w:r w:rsidRPr="006F6649">
              <w:rPr>
                <w:rFonts w:ascii="Times New Roman" w:hAnsi="Times New Roman" w:cs="Times New Roman"/>
              </w:rPr>
              <w:t>, df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D8CB9E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, 24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085153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, 23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24D0B1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, 22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66F3BD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, 21</w:t>
            </w:r>
          </w:p>
        </w:tc>
      </w:tr>
      <w:tr w:rsidR="009A396B" w:rsidRPr="006F6649" w14:paraId="466D68AB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50187E4" w14:textId="77777777" w:rsidR="009A396B" w:rsidRPr="006F6649" w:rsidRDefault="009A396B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C7160A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A539CD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A741D8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95C32E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9A396B" w:rsidRPr="006F6649" w14:paraId="1CEB2CFB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E55415C" w14:textId="77777777" w:rsidR="009A396B" w:rsidRPr="006F6649" w:rsidRDefault="009A396B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B96413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411E44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331017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FCFFB8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9A396B" w:rsidRPr="006F6649" w14:paraId="22EEC28B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5296BD5" w14:textId="77777777" w:rsidR="009A396B" w:rsidRPr="006F6649" w:rsidRDefault="009A396B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 xml:space="preserve">2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1A8B45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5D9516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2D1741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1DD2B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9A396B" w:rsidRPr="006F6649" w14:paraId="56B38CA6" w14:textId="77777777" w:rsidTr="00B844BD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A1527" w14:textId="77777777" w:rsidR="009A396B" w:rsidRPr="006F6649" w:rsidRDefault="009A396B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 xml:space="preserve">F </w:t>
            </w:r>
            <w:r w:rsidRPr="006F6649">
              <w:rPr>
                <w:rFonts w:ascii="Times New Roman" w:hAnsi="Times New Roman" w:cs="Times New Roman"/>
              </w:rPr>
              <w:t xml:space="preserve">for </w:t>
            </w: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F6649">
              <w:rPr>
                <w:rFonts w:ascii="Times New Roman" w:hAnsi="Times New Roman" w:cs="Times New Roman"/>
                <w:i/>
              </w:rPr>
              <w:t xml:space="preserve">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A5E05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5D264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5015E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27872" w14:textId="77777777" w:rsidR="009A396B" w:rsidRPr="006F6649" w:rsidRDefault="009A396B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.81*</w:t>
            </w:r>
          </w:p>
        </w:tc>
      </w:tr>
    </w:tbl>
    <w:p w14:paraId="412790F9" w14:textId="77777777" w:rsidR="009A396B" w:rsidRDefault="009A396B" w:rsidP="009A396B">
      <w:pPr>
        <w:rPr>
          <w:rFonts w:ascii="Times New Roman" w:hAnsi="Times New Roman" w:cs="Times New Roman"/>
          <w:i/>
        </w:rPr>
      </w:pPr>
    </w:p>
    <w:p w14:paraId="25F1840A" w14:textId="77777777" w:rsidR="009A396B" w:rsidRDefault="00166827" w:rsidP="009A396B">
      <w:pPr>
        <w:ind w:left="-540"/>
        <w:rPr>
          <w:rFonts w:ascii="Times New Roman" w:hAnsi="Times New Roman" w:cs="Times New Roman"/>
        </w:rPr>
      </w:pPr>
      <w:bookmarkStart w:id="0" w:name="_GoBack"/>
      <w:r w:rsidRPr="00B134F8">
        <w:rPr>
          <w:rFonts w:ascii="Times New Roman" w:hAnsi="Times New Roman" w:cs="Times New Roman"/>
        </w:rPr>
        <w:t>*</w:t>
      </w:r>
      <w:bookmarkEnd w:id="0"/>
      <w:r>
        <w:rPr>
          <w:rFonts w:cs="Times New Roman"/>
        </w:rPr>
        <w:t xml:space="preserve"> </w:t>
      </w:r>
      <w:proofErr w:type="gramStart"/>
      <w:r w:rsidR="009A396B" w:rsidRPr="006F6649">
        <w:rPr>
          <w:rFonts w:ascii="Times New Roman" w:hAnsi="Times New Roman" w:cs="Times New Roman"/>
          <w:i/>
        </w:rPr>
        <w:t>p</w:t>
      </w:r>
      <w:proofErr w:type="gramEnd"/>
      <w:r w:rsidR="009A396B" w:rsidRPr="006F6649">
        <w:rPr>
          <w:rFonts w:ascii="Times New Roman" w:hAnsi="Times New Roman" w:cs="Times New Roman"/>
        </w:rPr>
        <w:t xml:space="preserve"> &lt; .05. ** </w:t>
      </w:r>
      <w:proofErr w:type="gramStart"/>
      <w:r w:rsidR="009A396B" w:rsidRPr="006F6649">
        <w:rPr>
          <w:rFonts w:ascii="Times New Roman" w:hAnsi="Times New Roman" w:cs="Times New Roman"/>
          <w:i/>
        </w:rPr>
        <w:t>p</w:t>
      </w:r>
      <w:proofErr w:type="gramEnd"/>
      <w:r w:rsidR="009A396B" w:rsidRPr="006F6649">
        <w:rPr>
          <w:rFonts w:ascii="Times New Roman" w:hAnsi="Times New Roman" w:cs="Times New Roman"/>
        </w:rPr>
        <w:t xml:space="preserve"> &lt; .01. § </w:t>
      </w:r>
      <w:proofErr w:type="gramStart"/>
      <w:r w:rsidR="009A396B" w:rsidRPr="006F6649">
        <w:rPr>
          <w:rFonts w:ascii="Times New Roman" w:hAnsi="Times New Roman" w:cs="Times New Roman"/>
          <w:i/>
        </w:rPr>
        <w:t>p</w:t>
      </w:r>
      <w:proofErr w:type="gramEnd"/>
      <w:r w:rsidR="009A396B" w:rsidRPr="006F6649">
        <w:rPr>
          <w:rFonts w:ascii="Times New Roman" w:hAnsi="Times New Roman" w:cs="Times New Roman"/>
          <w:i/>
        </w:rPr>
        <w:t xml:space="preserve"> </w:t>
      </w:r>
      <w:r w:rsidR="009A396B" w:rsidRPr="006F6649">
        <w:rPr>
          <w:rFonts w:ascii="Times New Roman" w:hAnsi="Times New Roman" w:cs="Times New Roman"/>
        </w:rPr>
        <w:t>&lt; .10.</w:t>
      </w:r>
    </w:p>
    <w:p w14:paraId="3D633678" w14:textId="77777777" w:rsidR="005438D1" w:rsidRDefault="005438D1"/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96B"/>
    <w:rsid w:val="00166827"/>
    <w:rsid w:val="005438D1"/>
    <w:rsid w:val="009A396B"/>
    <w:rsid w:val="00B1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D4B9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96B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96B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Macintosh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3</cp:revision>
  <dcterms:created xsi:type="dcterms:W3CDTF">2015-02-19T22:15:00Z</dcterms:created>
  <dcterms:modified xsi:type="dcterms:W3CDTF">2015-02-20T13:59:00Z</dcterms:modified>
</cp:coreProperties>
</file>